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D03" w:rsidRPr="00886420" w:rsidRDefault="00313D03" w:rsidP="00313D03">
      <w:pPr>
        <w:spacing w:line="480" w:lineRule="auto"/>
        <w:rPr>
          <w:sz w:val="22"/>
          <w:szCs w:val="22"/>
        </w:rPr>
      </w:pPr>
      <w:r>
        <w:rPr>
          <w:rFonts w:hint="eastAsia"/>
          <w:color w:val="000000"/>
          <w:sz w:val="22"/>
          <w:szCs w:val="22"/>
        </w:rPr>
        <w:t xml:space="preserve">Table S1. </w:t>
      </w:r>
      <w:r w:rsidRPr="00886420">
        <w:rPr>
          <w:sz w:val="22"/>
          <w:szCs w:val="22"/>
        </w:rPr>
        <w:t>Clinic</w:t>
      </w:r>
      <w:r>
        <w:rPr>
          <w:rFonts w:hint="eastAsia"/>
          <w:sz w:val="22"/>
          <w:szCs w:val="22"/>
        </w:rPr>
        <w:t xml:space="preserve">al </w:t>
      </w:r>
      <w:r w:rsidRPr="00886420">
        <w:rPr>
          <w:sz w:val="22"/>
          <w:szCs w:val="22"/>
        </w:rPr>
        <w:t>pathological characteristics of 96 HCC ca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35"/>
        <w:gridCol w:w="1891"/>
      </w:tblGrid>
      <w:tr w:rsidR="00313D03" w:rsidRPr="00886420" w:rsidTr="0012590C">
        <w:trPr>
          <w:trHeight w:val="285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Case number (%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891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&lt;=52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50 (52.1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&gt;52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46 (47.9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18 (18.8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78 (81.2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Chronic HBV infection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95 (99.0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1 (1.0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AFP (</w:t>
            </w:r>
            <w:proofErr w:type="spellStart"/>
            <w:r w:rsidRPr="00886420">
              <w:rPr>
                <w:b/>
                <w:bCs/>
                <w:color w:val="000000"/>
                <w:sz w:val="22"/>
                <w:szCs w:val="22"/>
              </w:rPr>
              <w:t>μg</w:t>
            </w:r>
            <w:proofErr w:type="spellEnd"/>
            <w:r w:rsidRPr="00886420">
              <w:rPr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&lt;200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52 (54.2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&gt;=200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44 (45.8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PVTT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73 (76.0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23 (24.0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TNM stage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40 (41.7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23 (24.0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28 (29.1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5 (5.2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Differentiation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Well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5 (5.2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36 (37.5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55 (57.3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 w:rsidRPr="00886420">
              <w:rPr>
                <w:b/>
                <w:bCs/>
                <w:color w:val="000000"/>
                <w:sz w:val="22"/>
                <w:szCs w:val="22"/>
              </w:rPr>
              <w:t>Survival status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51 (53.1)</w:t>
            </w:r>
          </w:p>
        </w:tc>
      </w:tr>
      <w:tr w:rsidR="00313D03" w:rsidRPr="00886420" w:rsidTr="0012590C">
        <w:trPr>
          <w:trHeight w:val="285"/>
        </w:trPr>
        <w:tc>
          <w:tcPr>
            <w:tcW w:w="2835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Dead</w:t>
            </w:r>
          </w:p>
        </w:tc>
        <w:tc>
          <w:tcPr>
            <w:tcW w:w="1891" w:type="dxa"/>
            <w:tcBorders>
              <w:tl2br w:val="nil"/>
              <w:tr2bl w:val="nil"/>
            </w:tcBorders>
            <w:vAlign w:val="bottom"/>
          </w:tcPr>
          <w:p w:rsidR="00313D03" w:rsidRPr="00886420" w:rsidRDefault="00313D03" w:rsidP="0012590C">
            <w:pPr>
              <w:autoSpaceDN w:val="0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 w:rsidRPr="00886420">
              <w:rPr>
                <w:color w:val="000000"/>
                <w:sz w:val="22"/>
                <w:szCs w:val="22"/>
              </w:rPr>
              <w:t>45 (46.9)</w:t>
            </w:r>
          </w:p>
        </w:tc>
      </w:tr>
    </w:tbl>
    <w:p w:rsidR="00313D03" w:rsidRPr="00886420" w:rsidRDefault="00313D03" w:rsidP="00313D03">
      <w:pPr>
        <w:spacing w:line="480" w:lineRule="auto"/>
        <w:rPr>
          <w:sz w:val="22"/>
          <w:szCs w:val="22"/>
        </w:rPr>
      </w:pPr>
      <w:r w:rsidRPr="00886420">
        <w:rPr>
          <w:sz w:val="22"/>
          <w:szCs w:val="22"/>
        </w:rPr>
        <w:t>HBV: hepatitis B virus; AFP: alpha fetal protein; PVTT: portal vein tumor thrombosis.</w:t>
      </w:r>
    </w:p>
    <w:p w:rsidR="000345CA" w:rsidRPr="00313D03" w:rsidRDefault="000345CA"/>
    <w:sectPr w:rsidR="000345CA" w:rsidRPr="00313D03" w:rsidSect="00034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D03" w:rsidRDefault="00313D03" w:rsidP="00313D03">
      <w:r>
        <w:separator/>
      </w:r>
    </w:p>
  </w:endnote>
  <w:endnote w:type="continuationSeparator" w:id="0">
    <w:p w:rsidR="00313D03" w:rsidRDefault="00313D03" w:rsidP="00313D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D03" w:rsidRDefault="00313D03" w:rsidP="00313D03">
      <w:r>
        <w:separator/>
      </w:r>
    </w:p>
  </w:footnote>
  <w:footnote w:type="continuationSeparator" w:id="0">
    <w:p w:rsidR="00313D03" w:rsidRDefault="00313D03" w:rsidP="00313D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3D03"/>
    <w:rsid w:val="00005BFD"/>
    <w:rsid w:val="00010890"/>
    <w:rsid w:val="00021929"/>
    <w:rsid w:val="00025FCB"/>
    <w:rsid w:val="000345CA"/>
    <w:rsid w:val="00034805"/>
    <w:rsid w:val="00040A7C"/>
    <w:rsid w:val="00044E85"/>
    <w:rsid w:val="00047C8C"/>
    <w:rsid w:val="00050749"/>
    <w:rsid w:val="000545A9"/>
    <w:rsid w:val="0005581A"/>
    <w:rsid w:val="0005627F"/>
    <w:rsid w:val="00067FBB"/>
    <w:rsid w:val="0007218F"/>
    <w:rsid w:val="00073327"/>
    <w:rsid w:val="000855E9"/>
    <w:rsid w:val="0009093E"/>
    <w:rsid w:val="000950B2"/>
    <w:rsid w:val="000A083F"/>
    <w:rsid w:val="000A6BD1"/>
    <w:rsid w:val="000B4849"/>
    <w:rsid w:val="000C4959"/>
    <w:rsid w:val="000D437F"/>
    <w:rsid w:val="000D4D60"/>
    <w:rsid w:val="000E75D7"/>
    <w:rsid w:val="00101496"/>
    <w:rsid w:val="00106E37"/>
    <w:rsid w:val="001123F5"/>
    <w:rsid w:val="00114C56"/>
    <w:rsid w:val="001175C2"/>
    <w:rsid w:val="00132FBB"/>
    <w:rsid w:val="001523CA"/>
    <w:rsid w:val="00154D81"/>
    <w:rsid w:val="00160EAD"/>
    <w:rsid w:val="0017108F"/>
    <w:rsid w:val="00171762"/>
    <w:rsid w:val="00172308"/>
    <w:rsid w:val="00187D3A"/>
    <w:rsid w:val="00194CB8"/>
    <w:rsid w:val="00194EE7"/>
    <w:rsid w:val="001B3921"/>
    <w:rsid w:val="001B755F"/>
    <w:rsid w:val="001C5547"/>
    <w:rsid w:val="001D6901"/>
    <w:rsid w:val="001E5B71"/>
    <w:rsid w:val="001F1B91"/>
    <w:rsid w:val="001F4ED7"/>
    <w:rsid w:val="0020087C"/>
    <w:rsid w:val="0020616E"/>
    <w:rsid w:val="00207ABD"/>
    <w:rsid w:val="00210925"/>
    <w:rsid w:val="00212713"/>
    <w:rsid w:val="0022371A"/>
    <w:rsid w:val="00226190"/>
    <w:rsid w:val="0022656F"/>
    <w:rsid w:val="00230A3E"/>
    <w:rsid w:val="00231307"/>
    <w:rsid w:val="002427A7"/>
    <w:rsid w:val="00245C60"/>
    <w:rsid w:val="0025007E"/>
    <w:rsid w:val="0025283C"/>
    <w:rsid w:val="002558BB"/>
    <w:rsid w:val="00262D8D"/>
    <w:rsid w:val="00265C15"/>
    <w:rsid w:val="0027078D"/>
    <w:rsid w:val="00287922"/>
    <w:rsid w:val="00290DBE"/>
    <w:rsid w:val="002A0B60"/>
    <w:rsid w:val="002A21F8"/>
    <w:rsid w:val="002A2A90"/>
    <w:rsid w:val="002C0B4D"/>
    <w:rsid w:val="002C2123"/>
    <w:rsid w:val="002E58FF"/>
    <w:rsid w:val="002F18BE"/>
    <w:rsid w:val="003114F3"/>
    <w:rsid w:val="00313D03"/>
    <w:rsid w:val="0031532E"/>
    <w:rsid w:val="00317172"/>
    <w:rsid w:val="00323F50"/>
    <w:rsid w:val="0034186F"/>
    <w:rsid w:val="00343F6E"/>
    <w:rsid w:val="00350D20"/>
    <w:rsid w:val="00362045"/>
    <w:rsid w:val="00366694"/>
    <w:rsid w:val="00367379"/>
    <w:rsid w:val="00370F7F"/>
    <w:rsid w:val="003710D1"/>
    <w:rsid w:val="00377EDF"/>
    <w:rsid w:val="00393FA3"/>
    <w:rsid w:val="003976EE"/>
    <w:rsid w:val="003A40C1"/>
    <w:rsid w:val="003B0DA3"/>
    <w:rsid w:val="003B1114"/>
    <w:rsid w:val="003B6681"/>
    <w:rsid w:val="003B7A45"/>
    <w:rsid w:val="003B7C69"/>
    <w:rsid w:val="003C153A"/>
    <w:rsid w:val="003E5D2E"/>
    <w:rsid w:val="003F1A6D"/>
    <w:rsid w:val="003F30DD"/>
    <w:rsid w:val="00403F3F"/>
    <w:rsid w:val="00417F6D"/>
    <w:rsid w:val="00425203"/>
    <w:rsid w:val="004260E3"/>
    <w:rsid w:val="004321A7"/>
    <w:rsid w:val="00437EDD"/>
    <w:rsid w:val="004539CC"/>
    <w:rsid w:val="004601BB"/>
    <w:rsid w:val="00463637"/>
    <w:rsid w:val="00467750"/>
    <w:rsid w:val="00474C88"/>
    <w:rsid w:val="00496633"/>
    <w:rsid w:val="00497FA1"/>
    <w:rsid w:val="004A4A59"/>
    <w:rsid w:val="004A4EC5"/>
    <w:rsid w:val="004A6BD0"/>
    <w:rsid w:val="004B21D5"/>
    <w:rsid w:val="004B6061"/>
    <w:rsid w:val="004C2B8C"/>
    <w:rsid w:val="004C4C2E"/>
    <w:rsid w:val="004E0ACC"/>
    <w:rsid w:val="004E717C"/>
    <w:rsid w:val="004F3344"/>
    <w:rsid w:val="004F3552"/>
    <w:rsid w:val="004F4404"/>
    <w:rsid w:val="004F47D0"/>
    <w:rsid w:val="00512D0A"/>
    <w:rsid w:val="00527017"/>
    <w:rsid w:val="00536D87"/>
    <w:rsid w:val="0054489E"/>
    <w:rsid w:val="00545539"/>
    <w:rsid w:val="00546888"/>
    <w:rsid w:val="00555A81"/>
    <w:rsid w:val="00562351"/>
    <w:rsid w:val="005729FC"/>
    <w:rsid w:val="00575866"/>
    <w:rsid w:val="005830A7"/>
    <w:rsid w:val="00594B58"/>
    <w:rsid w:val="005B61CC"/>
    <w:rsid w:val="005D02C2"/>
    <w:rsid w:val="005D06C6"/>
    <w:rsid w:val="005E067A"/>
    <w:rsid w:val="005E580F"/>
    <w:rsid w:val="005E60AB"/>
    <w:rsid w:val="005E791A"/>
    <w:rsid w:val="005F5F81"/>
    <w:rsid w:val="0060166B"/>
    <w:rsid w:val="0060252B"/>
    <w:rsid w:val="00613B3D"/>
    <w:rsid w:val="006164E7"/>
    <w:rsid w:val="006262A1"/>
    <w:rsid w:val="00641510"/>
    <w:rsid w:val="00647978"/>
    <w:rsid w:val="00653913"/>
    <w:rsid w:val="00654A27"/>
    <w:rsid w:val="00657B35"/>
    <w:rsid w:val="00661F46"/>
    <w:rsid w:val="00663BDD"/>
    <w:rsid w:val="006664B1"/>
    <w:rsid w:val="0067530C"/>
    <w:rsid w:val="00677BFE"/>
    <w:rsid w:val="0068039C"/>
    <w:rsid w:val="00682DFC"/>
    <w:rsid w:val="0068603D"/>
    <w:rsid w:val="00687D53"/>
    <w:rsid w:val="00695E4B"/>
    <w:rsid w:val="006961A3"/>
    <w:rsid w:val="006A08D1"/>
    <w:rsid w:val="006A4B24"/>
    <w:rsid w:val="006A517F"/>
    <w:rsid w:val="006A633E"/>
    <w:rsid w:val="006B24CD"/>
    <w:rsid w:val="006B7382"/>
    <w:rsid w:val="006C1C4B"/>
    <w:rsid w:val="006C3188"/>
    <w:rsid w:val="006C3216"/>
    <w:rsid w:val="006C3B42"/>
    <w:rsid w:val="006C61B5"/>
    <w:rsid w:val="006C79E1"/>
    <w:rsid w:val="006E269D"/>
    <w:rsid w:val="007006E7"/>
    <w:rsid w:val="00720856"/>
    <w:rsid w:val="00726BD7"/>
    <w:rsid w:val="007310FB"/>
    <w:rsid w:val="00732862"/>
    <w:rsid w:val="00732D4B"/>
    <w:rsid w:val="007430E4"/>
    <w:rsid w:val="00743337"/>
    <w:rsid w:val="00744BDF"/>
    <w:rsid w:val="00751E13"/>
    <w:rsid w:val="00756803"/>
    <w:rsid w:val="00761D4C"/>
    <w:rsid w:val="00763707"/>
    <w:rsid w:val="00764A46"/>
    <w:rsid w:val="00784E44"/>
    <w:rsid w:val="0078601C"/>
    <w:rsid w:val="007B0B8D"/>
    <w:rsid w:val="007B5C4B"/>
    <w:rsid w:val="007D106C"/>
    <w:rsid w:val="007D5530"/>
    <w:rsid w:val="007D6C68"/>
    <w:rsid w:val="007E46A1"/>
    <w:rsid w:val="007E46E2"/>
    <w:rsid w:val="007E6694"/>
    <w:rsid w:val="007F049E"/>
    <w:rsid w:val="007F3764"/>
    <w:rsid w:val="0080776D"/>
    <w:rsid w:val="00807BB1"/>
    <w:rsid w:val="00815520"/>
    <w:rsid w:val="0081558F"/>
    <w:rsid w:val="00817AE8"/>
    <w:rsid w:val="008209D7"/>
    <w:rsid w:val="008353EC"/>
    <w:rsid w:val="00840F7C"/>
    <w:rsid w:val="008414C1"/>
    <w:rsid w:val="0084715F"/>
    <w:rsid w:val="008544CF"/>
    <w:rsid w:val="008579AC"/>
    <w:rsid w:val="00867680"/>
    <w:rsid w:val="0087484D"/>
    <w:rsid w:val="00874D29"/>
    <w:rsid w:val="008806E0"/>
    <w:rsid w:val="00883428"/>
    <w:rsid w:val="00896A25"/>
    <w:rsid w:val="00897F5B"/>
    <w:rsid w:val="008A0B6B"/>
    <w:rsid w:val="008A2377"/>
    <w:rsid w:val="008B44F3"/>
    <w:rsid w:val="008C6058"/>
    <w:rsid w:val="008C773A"/>
    <w:rsid w:val="008D56FA"/>
    <w:rsid w:val="008E66C3"/>
    <w:rsid w:val="008E750A"/>
    <w:rsid w:val="008F13AA"/>
    <w:rsid w:val="009026B6"/>
    <w:rsid w:val="00903E66"/>
    <w:rsid w:val="00906580"/>
    <w:rsid w:val="0090724B"/>
    <w:rsid w:val="009156C9"/>
    <w:rsid w:val="00923923"/>
    <w:rsid w:val="00923B79"/>
    <w:rsid w:val="00931088"/>
    <w:rsid w:val="00947752"/>
    <w:rsid w:val="009618FD"/>
    <w:rsid w:val="009721ED"/>
    <w:rsid w:val="00975109"/>
    <w:rsid w:val="00980D08"/>
    <w:rsid w:val="00980DEC"/>
    <w:rsid w:val="00991BCE"/>
    <w:rsid w:val="009923F7"/>
    <w:rsid w:val="0099250D"/>
    <w:rsid w:val="009A25DA"/>
    <w:rsid w:val="009A3CEB"/>
    <w:rsid w:val="009B1527"/>
    <w:rsid w:val="009D1349"/>
    <w:rsid w:val="00A26E43"/>
    <w:rsid w:val="00A27F6A"/>
    <w:rsid w:val="00A32257"/>
    <w:rsid w:val="00A36883"/>
    <w:rsid w:val="00A4232F"/>
    <w:rsid w:val="00A43D89"/>
    <w:rsid w:val="00A52704"/>
    <w:rsid w:val="00A53D0F"/>
    <w:rsid w:val="00A576AF"/>
    <w:rsid w:val="00A64CC5"/>
    <w:rsid w:val="00A65315"/>
    <w:rsid w:val="00A67EE3"/>
    <w:rsid w:val="00A71856"/>
    <w:rsid w:val="00A7633A"/>
    <w:rsid w:val="00A8134A"/>
    <w:rsid w:val="00A83D73"/>
    <w:rsid w:val="00A84208"/>
    <w:rsid w:val="00A86BEC"/>
    <w:rsid w:val="00A91921"/>
    <w:rsid w:val="00A948A3"/>
    <w:rsid w:val="00AB4F02"/>
    <w:rsid w:val="00AC3536"/>
    <w:rsid w:val="00AD129F"/>
    <w:rsid w:val="00AD5368"/>
    <w:rsid w:val="00AF0D58"/>
    <w:rsid w:val="00AF61D8"/>
    <w:rsid w:val="00AF6257"/>
    <w:rsid w:val="00B06702"/>
    <w:rsid w:val="00B067FC"/>
    <w:rsid w:val="00B06B41"/>
    <w:rsid w:val="00B07D5A"/>
    <w:rsid w:val="00B1041D"/>
    <w:rsid w:val="00B10D1A"/>
    <w:rsid w:val="00B11C1C"/>
    <w:rsid w:val="00B146B1"/>
    <w:rsid w:val="00B179CD"/>
    <w:rsid w:val="00B17B67"/>
    <w:rsid w:val="00B17EC2"/>
    <w:rsid w:val="00B34996"/>
    <w:rsid w:val="00B413AD"/>
    <w:rsid w:val="00B41709"/>
    <w:rsid w:val="00B4214A"/>
    <w:rsid w:val="00B50EE1"/>
    <w:rsid w:val="00B514EB"/>
    <w:rsid w:val="00B51964"/>
    <w:rsid w:val="00B5288D"/>
    <w:rsid w:val="00B53D4A"/>
    <w:rsid w:val="00B613B5"/>
    <w:rsid w:val="00B64923"/>
    <w:rsid w:val="00B77709"/>
    <w:rsid w:val="00BA0D71"/>
    <w:rsid w:val="00BB0EA9"/>
    <w:rsid w:val="00BC3845"/>
    <w:rsid w:val="00BC5ECB"/>
    <w:rsid w:val="00BD4B1A"/>
    <w:rsid w:val="00BD67CD"/>
    <w:rsid w:val="00BE3CE4"/>
    <w:rsid w:val="00C010DA"/>
    <w:rsid w:val="00C04BBD"/>
    <w:rsid w:val="00C112F2"/>
    <w:rsid w:val="00C12972"/>
    <w:rsid w:val="00C151DC"/>
    <w:rsid w:val="00C22986"/>
    <w:rsid w:val="00C22BE0"/>
    <w:rsid w:val="00C26F4A"/>
    <w:rsid w:val="00C27F2E"/>
    <w:rsid w:val="00C31732"/>
    <w:rsid w:val="00C31EE8"/>
    <w:rsid w:val="00C35590"/>
    <w:rsid w:val="00C448DA"/>
    <w:rsid w:val="00C52DDB"/>
    <w:rsid w:val="00C535BD"/>
    <w:rsid w:val="00C67EF0"/>
    <w:rsid w:val="00C77BCB"/>
    <w:rsid w:val="00C90304"/>
    <w:rsid w:val="00C92BD1"/>
    <w:rsid w:val="00CA3BF9"/>
    <w:rsid w:val="00CA40F8"/>
    <w:rsid w:val="00CA68F8"/>
    <w:rsid w:val="00CB5FD9"/>
    <w:rsid w:val="00CC1886"/>
    <w:rsid w:val="00CD67F5"/>
    <w:rsid w:val="00CE5F10"/>
    <w:rsid w:val="00D000EB"/>
    <w:rsid w:val="00D0225E"/>
    <w:rsid w:val="00D14676"/>
    <w:rsid w:val="00D15519"/>
    <w:rsid w:val="00D26817"/>
    <w:rsid w:val="00D34C2F"/>
    <w:rsid w:val="00D367EC"/>
    <w:rsid w:val="00D45BBB"/>
    <w:rsid w:val="00D63B87"/>
    <w:rsid w:val="00D710DC"/>
    <w:rsid w:val="00D748E7"/>
    <w:rsid w:val="00D75BE0"/>
    <w:rsid w:val="00D77B67"/>
    <w:rsid w:val="00D90641"/>
    <w:rsid w:val="00D91DEF"/>
    <w:rsid w:val="00D94EF9"/>
    <w:rsid w:val="00D94F56"/>
    <w:rsid w:val="00DA4553"/>
    <w:rsid w:val="00DA6B52"/>
    <w:rsid w:val="00DA765E"/>
    <w:rsid w:val="00DA7B53"/>
    <w:rsid w:val="00DC15DD"/>
    <w:rsid w:val="00DC3CFA"/>
    <w:rsid w:val="00DD2DE4"/>
    <w:rsid w:val="00DD68EC"/>
    <w:rsid w:val="00DE137E"/>
    <w:rsid w:val="00DE1A77"/>
    <w:rsid w:val="00DF3C76"/>
    <w:rsid w:val="00E01A1D"/>
    <w:rsid w:val="00E03AAC"/>
    <w:rsid w:val="00E0577A"/>
    <w:rsid w:val="00E06BCE"/>
    <w:rsid w:val="00E200AD"/>
    <w:rsid w:val="00E27D04"/>
    <w:rsid w:val="00E40173"/>
    <w:rsid w:val="00E40C03"/>
    <w:rsid w:val="00E52E0A"/>
    <w:rsid w:val="00E53544"/>
    <w:rsid w:val="00E64E7C"/>
    <w:rsid w:val="00E673C6"/>
    <w:rsid w:val="00E713C3"/>
    <w:rsid w:val="00E72636"/>
    <w:rsid w:val="00E73C19"/>
    <w:rsid w:val="00E743D5"/>
    <w:rsid w:val="00E91563"/>
    <w:rsid w:val="00E91A32"/>
    <w:rsid w:val="00E91DE7"/>
    <w:rsid w:val="00E9297A"/>
    <w:rsid w:val="00E952E1"/>
    <w:rsid w:val="00EA19E6"/>
    <w:rsid w:val="00EA5C16"/>
    <w:rsid w:val="00EA77B3"/>
    <w:rsid w:val="00EB0984"/>
    <w:rsid w:val="00EB3256"/>
    <w:rsid w:val="00EC1CEC"/>
    <w:rsid w:val="00EC355C"/>
    <w:rsid w:val="00EC59E8"/>
    <w:rsid w:val="00EC6B65"/>
    <w:rsid w:val="00ED6899"/>
    <w:rsid w:val="00EE2801"/>
    <w:rsid w:val="00EF1940"/>
    <w:rsid w:val="00EF7478"/>
    <w:rsid w:val="00F136BE"/>
    <w:rsid w:val="00F150E8"/>
    <w:rsid w:val="00F158E5"/>
    <w:rsid w:val="00F264E9"/>
    <w:rsid w:val="00F2721B"/>
    <w:rsid w:val="00F277C0"/>
    <w:rsid w:val="00F30FBA"/>
    <w:rsid w:val="00F34C15"/>
    <w:rsid w:val="00F427BC"/>
    <w:rsid w:val="00F51DC2"/>
    <w:rsid w:val="00F639D8"/>
    <w:rsid w:val="00F6575C"/>
    <w:rsid w:val="00F75E5E"/>
    <w:rsid w:val="00F76770"/>
    <w:rsid w:val="00F94991"/>
    <w:rsid w:val="00FA1525"/>
    <w:rsid w:val="00FA43B0"/>
    <w:rsid w:val="00FA6D14"/>
    <w:rsid w:val="00FA7378"/>
    <w:rsid w:val="00FC370D"/>
    <w:rsid w:val="00FD2C07"/>
    <w:rsid w:val="00FD7C39"/>
    <w:rsid w:val="00FE2480"/>
    <w:rsid w:val="00FF61C5"/>
    <w:rsid w:val="00FF7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D0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3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3D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3D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3D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2</cp:revision>
  <dcterms:created xsi:type="dcterms:W3CDTF">2014-07-09T07:06:00Z</dcterms:created>
  <dcterms:modified xsi:type="dcterms:W3CDTF">2014-07-09T07:06:00Z</dcterms:modified>
</cp:coreProperties>
</file>